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5"/>
        <w:gridCol w:w="4096"/>
        <w:gridCol w:w="3639"/>
      </w:tblGrid>
      <w:tr w:rsidR="00586947" w:rsidRPr="004B1495" w:rsidTr="0036339A">
        <w:tc>
          <w:tcPr>
            <w:tcW w:w="9350" w:type="dxa"/>
            <w:gridSpan w:val="3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b/>
              </w:rPr>
            </w:pPr>
            <w:r w:rsidRPr="004B1495">
              <w:rPr>
                <w:rFonts w:ascii="Times New Roman" w:eastAsia="Times New Roman" w:hAnsi="Times New Roman" w:cs="Times New Roman"/>
              </w:rPr>
              <w:t>Supplemental Table 1. Primer Sequences for the studied genes quantified by real-time-PCR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b/>
              </w:rPr>
            </w:pPr>
            <w:r w:rsidRPr="004B1495"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b/>
              </w:rPr>
            </w:pPr>
            <w:r w:rsidRPr="004B1495">
              <w:rPr>
                <w:rFonts w:ascii="Times New Roman" w:eastAsia="Times New Roman" w:hAnsi="Times New Roman" w:cs="Times New Roman"/>
                <w:b/>
              </w:rPr>
              <w:t>Forward Primer (5’—3’)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b/>
              </w:rPr>
            </w:pPr>
            <w:r w:rsidRPr="004B1495">
              <w:rPr>
                <w:rFonts w:ascii="Times New Roman" w:eastAsia="Times New Roman" w:hAnsi="Times New Roman" w:cs="Times New Roman"/>
                <w:b/>
              </w:rPr>
              <w:t>Reverse</w:t>
            </w:r>
            <w:r w:rsidRPr="004B1495">
              <w:rPr>
                <w:rFonts w:ascii="Times New Roman" w:eastAsia="Times New Roman" w:hAnsi="Times New Roman" w:cs="Times New Roman"/>
              </w:rPr>
              <w:t xml:space="preserve"> </w:t>
            </w:r>
            <w:r w:rsidRPr="004B1495">
              <w:rPr>
                <w:rFonts w:ascii="Times New Roman" w:eastAsia="Times New Roman" w:hAnsi="Times New Roman" w:cs="Times New Roman"/>
                <w:b/>
              </w:rPr>
              <w:t>Primer (5’—3’)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S15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TTGAGAAAGGCCAAAAAGGA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TTGAAGGTCTTGCCGTTGT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Rsp9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GAGACCCTTCGAGAAGTCG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GGGATCCTTCTCGTCTAGC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K8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ATCGAGATCACCACCTACCG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AAGCCAGGGCTAGTGAGTCC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Tph1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CCGGAAATCAAAGCAAAG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TTCCTTCGCAGTGAGCTG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MaoA</w:t>
            </w:r>
            <w:proofErr w:type="spellEnd"/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ACAGCAACACAGTGGAGTGG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GAACATCCTTGGACTCAGG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Sert</w:t>
            </w:r>
            <w:proofErr w:type="spellEnd"/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ATCACGCTGGGTTTGGATAG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ATGACCACGATGAGCACAAA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Pthlh</w:t>
            </w:r>
            <w:proofErr w:type="spellEnd"/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TTCCTGCTCAGCTACTCCGT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ATGGACTTGCCCTTGTCAT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Pthr1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GACAGATGGACCAAGAAGC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TTGAGCACAACACAGGAAGC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Orai1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ACCCCACGAGCGCATGCATC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CTTGGTGGGGCTTGGCTGT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Stim1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TGCCTTCCTCTTACCTCTGC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ATGACTGTGGCTCCCATAGC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Spca1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AGGCAGAAGAAGCACCAAAA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TAACCAGCCAACCAACATGA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Spca2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CTGTGCAACGAGAAACTGA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CTGCAACGCCTTTATGATT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Pmca1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AACGACTGGAGCAAGGAGAA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CGTACTTCACTTGGGCAAT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Pmca2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ACGTATGGGGACACTGAAGC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TTGCCCAAAAATCTGTTTCC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Serca2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TACTGACCCTGTCCCTGACC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ACCACCACTCCCATAGCTT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5htr7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</w:rPr>
              <w:t>ATCAACCGGAAGCTCTCTGC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</w:rPr>
              <w:t>CACAGTGGTCACAGTTTTGTAGC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β-casein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GTGAATCTCATGGGACAGC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AGATGGTTTGAGCCTGAGC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α-</w:t>
            </w:r>
            <w:proofErr w:type="spellStart"/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lactalbumin</w:t>
            </w:r>
            <w:proofErr w:type="spellEnd"/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TGCCTCTGAGCCTTGTACC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TAAAACCCCCATCGAGACC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Cav1.3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TCAGCGTCAGTGTGTGGAATA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GAAAGGCGAGGAGTTCAC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Trpv6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TACAAGCCCAGCAGATTTCC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CCTCCTACTTCACCTGTGG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Calbindin</w:t>
            </w:r>
            <w:proofErr w:type="spellEnd"/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 xml:space="preserve"> D9K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CCGAAGAAATGAAGAGCATTTT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TTCTCCATCACCGTTCTTATCCA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Ncx1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CCAGGACCAGTATGCAGAT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ATGGTAGATGGCAGCAATG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Nfatc</w:t>
            </w:r>
            <w:proofErr w:type="spellEnd"/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AGTACACCTTCCAGCACCTT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TATGATGTCGGGGAAAGAGA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Mmp9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AAGGACGGTTGGTACAGGAA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ATCCTCAAAGGCGGAGTC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Trap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GACAAGAGGTTCCAGGAGA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TGCCAAGGTGATCATGGTTT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mCsf</w:t>
            </w:r>
            <w:proofErr w:type="spellEnd"/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GAATGTTCTCCCACTTCCT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TGGACAATCAAAGGCTGAGG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Ctsk</w:t>
            </w:r>
            <w:proofErr w:type="spellEnd"/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TGCTCCAGTCTGTCCATACG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TATGGGAGTGGTGGGATGGs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Rank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AGGACAGGGCTGATGAGAG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CGCTAGAGATGAACGTGGA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RankL</w:t>
            </w:r>
            <w:proofErr w:type="spellEnd"/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GAGGATGAAACAAGCCTTTG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ACATCCAACCATGAGCCTTC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Opg</w:t>
            </w:r>
            <w:proofErr w:type="spellEnd"/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AAGCTGGAACCCCAGAGC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TGCTGCACTTCGTGTGTTT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Runx2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ATGCTTCATTCGCCTCACAAA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CACTCACTGACTCGGTTGG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Mmp13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CGAACTTAACTTACAGGATTG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GTGTCACTCAGACCAGACC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Alkp</w:t>
            </w:r>
            <w:proofErr w:type="spellEnd"/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CTACGCACCCTGTTCTGAGG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GACCTCTCCCTTGAGTGTGG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Bglap</w:t>
            </w:r>
            <w:proofErr w:type="spellEnd"/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ACATGAGGGAGACAACAGGG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1495">
              <w:rPr>
                <w:rFonts w:ascii="Times New Roman" w:eastAsia="Times New Roman" w:hAnsi="Times New Roman" w:cs="Times New Roman"/>
                <w:color w:val="000000"/>
              </w:rPr>
              <w:t>TTAGGAGACAGGGTGATGGC</w:t>
            </w:r>
          </w:p>
        </w:tc>
      </w:tr>
      <w:tr w:rsidR="00586947" w:rsidRPr="004B1495" w:rsidTr="0036339A">
        <w:tc>
          <w:tcPr>
            <w:tcW w:w="1615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1495">
              <w:rPr>
                <w:rFonts w:ascii="Times New Roman" w:eastAsia="Times New Roman" w:hAnsi="Times New Roman" w:cs="Times New Roman"/>
                <w:i/>
                <w:iCs/>
              </w:rPr>
              <w:t>Bmp1</w:t>
            </w:r>
          </w:p>
        </w:tc>
        <w:tc>
          <w:tcPr>
            <w:tcW w:w="4096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4B1495">
              <w:rPr>
                <w:rFonts w:ascii="Times New Roman" w:eastAsia="Times New Roman" w:hAnsi="Times New Roman" w:cs="Times New Roman"/>
                <w:color w:val="222222"/>
              </w:rPr>
              <w:t>AGCTAGTGAGTAGCCAGGGG</w:t>
            </w:r>
          </w:p>
        </w:tc>
        <w:tc>
          <w:tcPr>
            <w:tcW w:w="3639" w:type="dxa"/>
          </w:tcPr>
          <w:p w:rsidR="00586947" w:rsidRPr="004B1495" w:rsidRDefault="00586947" w:rsidP="0036339A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4B1495">
              <w:rPr>
                <w:rFonts w:ascii="Times New Roman" w:eastAsia="Times New Roman" w:hAnsi="Times New Roman" w:cs="Times New Roman"/>
                <w:color w:val="222222"/>
              </w:rPr>
              <w:t>TGTTCACGAAAGCCTGACCG</w:t>
            </w:r>
          </w:p>
        </w:tc>
      </w:tr>
      <w:tr w:rsidR="00586947" w:rsidRPr="004B1495" w:rsidTr="0036339A">
        <w:tc>
          <w:tcPr>
            <w:tcW w:w="9350" w:type="dxa"/>
            <w:gridSpan w:val="3"/>
          </w:tcPr>
          <w:p w:rsidR="00586947" w:rsidRPr="004B1495" w:rsidRDefault="00586947" w:rsidP="003633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4B1495">
              <w:rPr>
                <w:rFonts w:ascii="Times New Roman" w:hAnsi="Times New Roman" w:cs="Times New Roman"/>
                <w:color w:val="000000"/>
              </w:rPr>
              <w:t xml:space="preserve">Primers were designed using Primer 3. All primers were run at an annealing temperature of 60°C </w:t>
            </w:r>
          </w:p>
        </w:tc>
      </w:tr>
    </w:tbl>
    <w:p w:rsidR="00586947" w:rsidRPr="004B1495" w:rsidRDefault="00586947" w:rsidP="00586947">
      <w:pPr>
        <w:spacing w:line="480" w:lineRule="auto"/>
        <w:rPr>
          <w:rFonts w:ascii="Times New Roman" w:eastAsia="Times New Roman" w:hAnsi="Times New Roman" w:cs="Times New Roman"/>
          <w:bCs/>
        </w:rPr>
      </w:pPr>
    </w:p>
    <w:p w:rsidR="00586947" w:rsidRPr="004B1495" w:rsidRDefault="00586947" w:rsidP="00586947">
      <w:pPr>
        <w:spacing w:line="480" w:lineRule="auto"/>
        <w:rPr>
          <w:rFonts w:ascii="Times New Roman" w:eastAsia="Times New Roman" w:hAnsi="Times New Roman" w:cs="Times New Roman"/>
          <w:bCs/>
        </w:rPr>
        <w:sectPr w:rsidR="00586947" w:rsidRPr="004B1495" w:rsidSect="00EC0248">
          <w:footerReference w:type="default" r:id="rId4"/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  <w:r w:rsidRPr="004B1495">
        <w:rPr>
          <w:rFonts w:ascii="Times New Roman" w:eastAsia="Times New Roman" w:hAnsi="Times New Roman" w:cs="Times New Roman"/>
          <w:bCs/>
        </w:rPr>
        <w:t xml:space="preserve">Abbreviations: S15, ribosomal protein S15; Rsp9, ribosomal protein S9; K8, cytokeratin 8; Tph1, tryptophan hydroxylase 1; </w:t>
      </w:r>
      <w:proofErr w:type="spellStart"/>
      <w:r w:rsidRPr="004B1495">
        <w:rPr>
          <w:rFonts w:ascii="Times New Roman" w:eastAsia="Times New Roman" w:hAnsi="Times New Roman" w:cs="Times New Roman"/>
          <w:bCs/>
        </w:rPr>
        <w:t>MaoA</w:t>
      </w:r>
      <w:proofErr w:type="spellEnd"/>
      <w:r w:rsidRPr="004B1495">
        <w:rPr>
          <w:rFonts w:ascii="Times New Roman" w:eastAsia="Times New Roman" w:hAnsi="Times New Roman" w:cs="Times New Roman"/>
          <w:bCs/>
        </w:rPr>
        <w:t xml:space="preserve">, monoamine oxidase A; </w:t>
      </w:r>
      <w:proofErr w:type="spellStart"/>
      <w:r w:rsidRPr="004B1495">
        <w:rPr>
          <w:rFonts w:ascii="Times New Roman" w:eastAsia="Times New Roman" w:hAnsi="Times New Roman" w:cs="Times New Roman"/>
          <w:bCs/>
        </w:rPr>
        <w:t>Sert</w:t>
      </w:r>
      <w:proofErr w:type="spellEnd"/>
      <w:r w:rsidRPr="004B1495">
        <w:rPr>
          <w:rFonts w:ascii="Times New Roman" w:eastAsia="Times New Roman" w:hAnsi="Times New Roman" w:cs="Times New Roman"/>
          <w:bCs/>
        </w:rPr>
        <w:t xml:space="preserve">, serotonin reuptake transporter; </w:t>
      </w:r>
      <w:proofErr w:type="spellStart"/>
      <w:r w:rsidRPr="004B1495">
        <w:rPr>
          <w:rFonts w:ascii="Times New Roman" w:eastAsia="Times New Roman" w:hAnsi="Times New Roman" w:cs="Times New Roman"/>
          <w:bCs/>
        </w:rPr>
        <w:t>Pthlh</w:t>
      </w:r>
      <w:proofErr w:type="spellEnd"/>
      <w:r w:rsidRPr="004B1495">
        <w:rPr>
          <w:rFonts w:ascii="Times New Roman" w:eastAsia="Times New Roman" w:hAnsi="Times New Roman" w:cs="Times New Roman"/>
          <w:bCs/>
        </w:rPr>
        <w:t xml:space="preserve">, parathyroid hormone related protein; Orai1, calcium release-activated calcium channel protein 1; Stim1, stromal interaction molecule 1; Spca1 and 2, calcium-transporting ATPase type 2C member 1 and 2; Pmca1 and 2, plasma membrane calcium ATPase 1 and 2; Serca2, </w:t>
      </w:r>
      <w:proofErr w:type="spellStart"/>
      <w:r w:rsidRPr="004B1495">
        <w:rPr>
          <w:rFonts w:ascii="Times New Roman" w:eastAsia="Times New Roman" w:hAnsi="Times New Roman" w:cs="Times New Roman"/>
          <w:bCs/>
        </w:rPr>
        <w:t>sarco</w:t>
      </w:r>
      <w:proofErr w:type="spellEnd"/>
      <w:r w:rsidRPr="004B1495">
        <w:rPr>
          <w:rFonts w:ascii="Times New Roman" w:eastAsia="Times New Roman" w:hAnsi="Times New Roman" w:cs="Times New Roman"/>
          <w:bCs/>
        </w:rPr>
        <w:t xml:space="preserve">/endoplasmic reticulum calcium ATPase 2; 5htr7, serotonin receptor 7; </w:t>
      </w:r>
      <w:r w:rsidRPr="004B1495">
        <w:rPr>
          <w:rFonts w:ascii="Times New Roman" w:eastAsia="Times New Roman" w:hAnsi="Times New Roman" w:cs="Times New Roman"/>
        </w:rPr>
        <w:t xml:space="preserve">Cav1.3, calcium channel, voltage-dependent, L-type, alpha 1D subunit; Trpv6, transient receptor potential cation channel subfamily V member 6; Ncx1, sodium/calcium exchanger 1; </w:t>
      </w:r>
      <w:proofErr w:type="spellStart"/>
      <w:r w:rsidRPr="004B1495">
        <w:rPr>
          <w:rFonts w:ascii="Times New Roman" w:eastAsia="Times New Roman" w:hAnsi="Times New Roman" w:cs="Times New Roman"/>
        </w:rPr>
        <w:t>Nfatc</w:t>
      </w:r>
      <w:proofErr w:type="spellEnd"/>
      <w:r w:rsidRPr="004B1495">
        <w:rPr>
          <w:rFonts w:ascii="Times New Roman" w:eastAsia="Times New Roman" w:hAnsi="Times New Roman" w:cs="Times New Roman"/>
        </w:rPr>
        <w:t xml:space="preserve">, nuclear factor of activated T-cells, cytoplasmic 1; Mmp9 and 13, matrix metallopeptidase 9 and 13; Trap, tartrate-resistant acid phosphatase; </w:t>
      </w:r>
      <w:proofErr w:type="spellStart"/>
      <w:r w:rsidRPr="004B1495">
        <w:rPr>
          <w:rFonts w:ascii="Times New Roman" w:eastAsia="Times New Roman" w:hAnsi="Times New Roman" w:cs="Times New Roman"/>
        </w:rPr>
        <w:t>mCsf</w:t>
      </w:r>
      <w:proofErr w:type="spellEnd"/>
      <w:r w:rsidRPr="004B1495">
        <w:rPr>
          <w:rFonts w:ascii="Times New Roman" w:eastAsia="Times New Roman" w:hAnsi="Times New Roman" w:cs="Times New Roman"/>
        </w:rPr>
        <w:t xml:space="preserve">, macrophage colony stimulating factor 1; </w:t>
      </w:r>
      <w:proofErr w:type="spellStart"/>
      <w:r w:rsidRPr="004B1495">
        <w:rPr>
          <w:rFonts w:ascii="Times New Roman" w:eastAsia="Times New Roman" w:hAnsi="Times New Roman" w:cs="Times New Roman"/>
        </w:rPr>
        <w:t>Ctsk</w:t>
      </w:r>
      <w:proofErr w:type="spellEnd"/>
      <w:r w:rsidRPr="004B1495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4B1495">
        <w:rPr>
          <w:rFonts w:ascii="Times New Roman" w:eastAsia="Times New Roman" w:hAnsi="Times New Roman" w:cs="Times New Roman"/>
        </w:rPr>
        <w:t>cathepsin</w:t>
      </w:r>
      <w:proofErr w:type="spellEnd"/>
      <w:r w:rsidRPr="004B1495">
        <w:rPr>
          <w:rFonts w:ascii="Times New Roman" w:eastAsia="Times New Roman" w:hAnsi="Times New Roman" w:cs="Times New Roman"/>
        </w:rPr>
        <w:t xml:space="preserve"> K; Rank, receptor activator of nuclear factor kappa-B; </w:t>
      </w:r>
      <w:proofErr w:type="spellStart"/>
      <w:r w:rsidRPr="004B1495">
        <w:rPr>
          <w:rFonts w:ascii="Times New Roman" w:eastAsia="Times New Roman" w:hAnsi="Times New Roman" w:cs="Times New Roman"/>
        </w:rPr>
        <w:t>RankL</w:t>
      </w:r>
      <w:proofErr w:type="spellEnd"/>
      <w:r w:rsidRPr="004B1495">
        <w:rPr>
          <w:rFonts w:ascii="Times New Roman" w:eastAsia="Times New Roman" w:hAnsi="Times New Roman" w:cs="Times New Roman"/>
        </w:rPr>
        <w:t xml:space="preserve">, receptor activator of nuclear factor kappa-B ligand; </w:t>
      </w:r>
      <w:proofErr w:type="spellStart"/>
      <w:r w:rsidRPr="004B1495">
        <w:rPr>
          <w:rFonts w:ascii="Times New Roman" w:eastAsia="Times New Roman" w:hAnsi="Times New Roman" w:cs="Times New Roman"/>
        </w:rPr>
        <w:t>Opg</w:t>
      </w:r>
      <w:proofErr w:type="spellEnd"/>
      <w:r w:rsidRPr="004B1495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4B1495">
        <w:rPr>
          <w:rFonts w:ascii="Times New Roman" w:eastAsia="Times New Roman" w:hAnsi="Times New Roman" w:cs="Times New Roman"/>
        </w:rPr>
        <w:t>osteoprotegerin</w:t>
      </w:r>
      <w:proofErr w:type="spellEnd"/>
      <w:r w:rsidRPr="004B1495">
        <w:rPr>
          <w:rFonts w:ascii="Times New Roman" w:eastAsia="Times New Roman" w:hAnsi="Times New Roman" w:cs="Times New Roman"/>
        </w:rPr>
        <w:t xml:space="preserve">; Runx2, runt-related transcription factor 2; </w:t>
      </w:r>
      <w:proofErr w:type="spellStart"/>
      <w:r w:rsidRPr="004B1495">
        <w:rPr>
          <w:rFonts w:ascii="Times New Roman" w:eastAsia="Times New Roman" w:hAnsi="Times New Roman" w:cs="Times New Roman"/>
        </w:rPr>
        <w:t>Alkp</w:t>
      </w:r>
      <w:proofErr w:type="spellEnd"/>
      <w:r w:rsidRPr="004B1495">
        <w:rPr>
          <w:rFonts w:ascii="Times New Roman" w:eastAsia="Times New Roman" w:hAnsi="Times New Roman" w:cs="Times New Roman"/>
        </w:rPr>
        <w:t xml:space="preserve">, alkaline phosphatase; </w:t>
      </w:r>
      <w:proofErr w:type="spellStart"/>
      <w:r w:rsidRPr="004B1495">
        <w:rPr>
          <w:rFonts w:ascii="Times New Roman" w:eastAsia="Times New Roman" w:hAnsi="Times New Roman" w:cs="Times New Roman"/>
        </w:rPr>
        <w:t>Bglap</w:t>
      </w:r>
      <w:proofErr w:type="spellEnd"/>
      <w:r w:rsidRPr="004B1495">
        <w:rPr>
          <w:rFonts w:ascii="Times New Roman" w:eastAsia="Times New Roman" w:hAnsi="Times New Roman" w:cs="Times New Roman"/>
        </w:rPr>
        <w:t>, bone gamma-</w:t>
      </w:r>
      <w:proofErr w:type="spellStart"/>
      <w:r w:rsidRPr="004B1495">
        <w:rPr>
          <w:rFonts w:ascii="Times New Roman" w:eastAsia="Times New Roman" w:hAnsi="Times New Roman" w:cs="Times New Roman"/>
        </w:rPr>
        <w:t>carboxyglutamate</w:t>
      </w:r>
      <w:proofErr w:type="spellEnd"/>
      <w:r w:rsidRPr="004B1495">
        <w:rPr>
          <w:rFonts w:ascii="Times New Roman" w:eastAsia="Times New Roman" w:hAnsi="Times New Roman" w:cs="Times New Roman"/>
        </w:rPr>
        <w:t xml:space="preserve"> protein; B</w:t>
      </w:r>
      <w:r>
        <w:rPr>
          <w:rFonts w:ascii="Times New Roman" w:eastAsia="Times New Roman" w:hAnsi="Times New Roman" w:cs="Times New Roman"/>
        </w:rPr>
        <w:t xml:space="preserve">mp1, bone </w:t>
      </w:r>
      <w:proofErr w:type="spellStart"/>
      <w:r>
        <w:rPr>
          <w:rFonts w:ascii="Times New Roman" w:eastAsia="Times New Roman" w:hAnsi="Times New Roman" w:cs="Times New Roman"/>
        </w:rPr>
        <w:t>morphogenic</w:t>
      </w:r>
      <w:proofErr w:type="spellEnd"/>
      <w:r>
        <w:rPr>
          <w:rFonts w:ascii="Times New Roman" w:eastAsia="Times New Roman" w:hAnsi="Times New Roman" w:cs="Times New Roman"/>
        </w:rPr>
        <w:t xml:space="preserve"> protein 1</w:t>
      </w:r>
      <w:bookmarkStart w:id="0" w:name="_GoBack"/>
      <w:bookmarkEnd w:id="0"/>
    </w:p>
    <w:p w:rsidR="00E52597" w:rsidRDefault="00E52597"/>
    <w:sectPr w:rsidR="00E52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473F" w:rsidRDefault="0058694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  <w:p w:rsidR="000C473F" w:rsidRPr="00654909" w:rsidRDefault="00586947" w:rsidP="0065490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5F2"/>
    <w:rsid w:val="002A75F2"/>
    <w:rsid w:val="00586947"/>
    <w:rsid w:val="00E5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97101"/>
  <w15:chartTrackingRefBased/>
  <w15:docId w15:val="{2E4858BC-8CCF-4E57-9C50-645B4F185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94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6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2-02-12T05:28:00Z</dcterms:created>
  <dcterms:modified xsi:type="dcterms:W3CDTF">2022-02-12T05:28:00Z</dcterms:modified>
</cp:coreProperties>
</file>